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260" w:rsidRPr="00F36260" w:rsidRDefault="00F36260" w:rsidP="00F36260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36260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Pr="00F36260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F36260">
        <w:rPr>
          <w:rFonts w:ascii="Times New Roman" w:hAnsi="Times New Roman" w:cs="Times New Roman"/>
          <w:b/>
          <w:kern w:val="0"/>
          <w:sz w:val="24"/>
          <w:szCs w:val="24"/>
        </w:rPr>
        <w:t>1. The proportion of added links under different PCC threshold for the 1</w:t>
      </w:r>
      <w:r w:rsidRPr="00F36260">
        <w:rPr>
          <w:rFonts w:ascii="Times New Roman" w:hAnsi="Times New Roman" w:cs="Times New Roman" w:hint="eastAsia"/>
          <w:b/>
          <w:kern w:val="0"/>
          <w:sz w:val="24"/>
          <w:szCs w:val="24"/>
        </w:rPr>
        <w:t>7201</w:t>
      </w:r>
      <w:r w:rsidRPr="00F36260">
        <w:rPr>
          <w:rFonts w:ascii="Times New Roman" w:hAnsi="Times New Roman" w:cs="Times New Roman"/>
          <w:b/>
          <w:kern w:val="0"/>
          <w:sz w:val="24"/>
          <w:szCs w:val="24"/>
        </w:rPr>
        <w:t>_PPI dataset.</w:t>
      </w:r>
    </w:p>
    <w:tbl>
      <w:tblPr>
        <w:tblW w:w="5000" w:type="pct"/>
        <w:tblLook w:val="04A0"/>
      </w:tblPr>
      <w:tblGrid>
        <w:gridCol w:w="2466"/>
        <w:gridCol w:w="1212"/>
        <w:gridCol w:w="1212"/>
        <w:gridCol w:w="1212"/>
        <w:gridCol w:w="1212"/>
        <w:gridCol w:w="1208"/>
      </w:tblGrid>
      <w:tr w:rsidR="00F36260" w:rsidRPr="00AC7E04" w:rsidTr="002008E3">
        <w:trPr>
          <w:trHeight w:val="285"/>
        </w:trPr>
        <w:tc>
          <w:tcPr>
            <w:tcW w:w="1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0" w:rsidRPr="00AC7E04" w:rsidRDefault="00F36260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PCC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0" w:rsidRPr="00AC7E04" w:rsidRDefault="00F36260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0" w:rsidRPr="00AC7E04" w:rsidRDefault="00F36260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0" w:rsidRPr="00AC7E04" w:rsidRDefault="00F36260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0" w:rsidRPr="00AC7E04" w:rsidRDefault="00F36260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0" w:rsidRPr="00AC7E04" w:rsidRDefault="00F36260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F36260" w:rsidRPr="00AC7E04" w:rsidTr="002008E3">
        <w:trPr>
          <w:trHeight w:val="270"/>
        </w:trPr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0" w:rsidRPr="00AC7E04" w:rsidRDefault="00F36260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Added Proportio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0" w:rsidRPr="00AC7E04" w:rsidRDefault="00F36260" w:rsidP="00335E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0" w:rsidRPr="00AC7E04" w:rsidRDefault="00F36260" w:rsidP="00335E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0" w:rsidRPr="00AC7E04" w:rsidRDefault="00F36260" w:rsidP="00335E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0" w:rsidRPr="00AC7E04" w:rsidRDefault="00F36260" w:rsidP="00335E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0" w:rsidRPr="00AC7E04" w:rsidRDefault="00F36260" w:rsidP="00335E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0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F36260" w:rsidRPr="00AC7E04" w:rsidTr="002008E3">
        <w:trPr>
          <w:trHeight w:val="270"/>
        </w:trPr>
        <w:tc>
          <w:tcPr>
            <w:tcW w:w="1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0" w:rsidRPr="00AC7E04" w:rsidRDefault="00F36260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PCC &amp; GO_sim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0" w:rsidRPr="00AC7E04" w:rsidRDefault="00F36260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95 &amp; 0.5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0" w:rsidRPr="00AC7E04" w:rsidRDefault="00F36260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96 &amp; 0.4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0" w:rsidRPr="00AC7E04" w:rsidRDefault="00F36260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97 &amp; 0.3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0" w:rsidRPr="00AC7E04" w:rsidRDefault="00F36260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98 &amp; 0.2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260" w:rsidRPr="00AC7E04" w:rsidRDefault="00F36260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99 &amp; 0.1</w:t>
            </w:r>
          </w:p>
        </w:tc>
      </w:tr>
      <w:tr w:rsidR="00F36260" w:rsidRPr="00AC7E04" w:rsidTr="002008E3">
        <w:trPr>
          <w:trHeight w:val="285"/>
        </w:trPr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0" w:rsidRPr="00AC7E04" w:rsidRDefault="00F36260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Added Proportio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0" w:rsidRPr="00AC7E04" w:rsidRDefault="00F36260" w:rsidP="00335E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0" w:rsidRPr="00AC7E04" w:rsidRDefault="00F36260" w:rsidP="00335E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1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0" w:rsidRPr="00AC7E04" w:rsidRDefault="00F36260" w:rsidP="00335E32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0" w:rsidRPr="00AC7E04" w:rsidRDefault="00F36260" w:rsidP="00335E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8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260" w:rsidRPr="00AC7E04" w:rsidRDefault="00F36260" w:rsidP="00335E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C7E04">
              <w:rPr>
                <w:rFonts w:ascii="Times New Roman" w:eastAsia="DFKai-SB" w:hAnsi="Times New Roman" w:cs="Times New Roman"/>
                <w:color w:val="000000"/>
                <w:kern w:val="0"/>
                <w:sz w:val="22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</w:tbl>
    <w:p w:rsidR="00F36260" w:rsidRPr="00705C09" w:rsidRDefault="00F36260" w:rsidP="00F3626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C5062D" w:rsidRDefault="00C5062D"/>
    <w:sectPr w:rsidR="00C5062D" w:rsidSect="00493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946B8" w:rsidRDefault="009946B8" w:rsidP="00F36260">
      <w:r>
        <w:separator/>
      </w:r>
    </w:p>
  </w:endnote>
  <w:endnote w:type="continuationSeparator" w:id="1">
    <w:p w:rsidR="009946B8" w:rsidRDefault="009946B8" w:rsidP="00F362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946B8" w:rsidRDefault="009946B8" w:rsidP="00F36260">
      <w:r>
        <w:separator/>
      </w:r>
    </w:p>
  </w:footnote>
  <w:footnote w:type="continuationSeparator" w:id="1">
    <w:p w:rsidR="009946B8" w:rsidRDefault="009946B8" w:rsidP="00F362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6260"/>
    <w:rsid w:val="002008E3"/>
    <w:rsid w:val="00493130"/>
    <w:rsid w:val="009946B8"/>
    <w:rsid w:val="00C5062D"/>
    <w:rsid w:val="00F362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62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36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3626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36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3626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3</cp:revision>
  <dcterms:created xsi:type="dcterms:W3CDTF">2017-04-26T04:04:00Z</dcterms:created>
  <dcterms:modified xsi:type="dcterms:W3CDTF">2017-04-27T04:00:00Z</dcterms:modified>
</cp:coreProperties>
</file>